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C73" w:rsidRPr="003B05BB" w:rsidRDefault="00480320" w:rsidP="009417CC">
      <w:pPr>
        <w:rPr>
          <w:b/>
        </w:rPr>
      </w:pPr>
      <w:r w:rsidRPr="003B05BB">
        <w:rPr>
          <w:b/>
        </w:rPr>
        <w:t xml:space="preserve">Additional </w:t>
      </w:r>
      <w:r w:rsidR="00861C73" w:rsidRPr="003B05BB">
        <w:rPr>
          <w:b/>
        </w:rPr>
        <w:t>F</w:t>
      </w:r>
      <w:r w:rsidRPr="003B05BB">
        <w:rPr>
          <w:b/>
        </w:rPr>
        <w:t>ile 1</w:t>
      </w:r>
      <w:r w:rsidR="00861C73" w:rsidRPr="003B05BB">
        <w:rPr>
          <w:b/>
        </w:rPr>
        <w:t xml:space="preserve">: </w:t>
      </w:r>
    </w:p>
    <w:p w:rsidR="00861C73" w:rsidRPr="003B05BB" w:rsidRDefault="00861C73" w:rsidP="009417CC">
      <w:pPr>
        <w:rPr>
          <w:b/>
        </w:rPr>
      </w:pPr>
    </w:p>
    <w:p w:rsidR="009417CC" w:rsidRPr="003B05BB" w:rsidRDefault="009417CC" w:rsidP="009417CC">
      <w:pPr>
        <w:rPr>
          <w:b/>
        </w:rPr>
      </w:pPr>
      <w:r w:rsidRPr="003B05BB">
        <w:rPr>
          <w:b/>
        </w:rPr>
        <w:t xml:space="preserve">Questions covered during the focus group discussions </w:t>
      </w:r>
    </w:p>
    <w:p w:rsidR="009417CC" w:rsidRPr="003B05BB" w:rsidRDefault="009417CC" w:rsidP="009417CC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9417CC" w:rsidRPr="003B05BB" w:rsidTr="00861C73">
        <w:tc>
          <w:tcPr>
            <w:tcW w:w="9350" w:type="dxa"/>
            <w:tcBorders>
              <w:top w:val="nil"/>
              <w:bottom w:val="nil"/>
            </w:tcBorders>
          </w:tcPr>
          <w:p w:rsidR="009417CC" w:rsidRPr="003B05BB" w:rsidRDefault="009417CC" w:rsidP="000B0AE6">
            <w:pPr>
              <w:rPr>
                <w:rFonts w:ascii="Times New Roman" w:hAnsi="Times New Roman" w:cs="Times New Roman"/>
                <w:bCs/>
                <w:i/>
              </w:rPr>
            </w:pPr>
            <w:r w:rsidRPr="003B05BB">
              <w:rPr>
                <w:rFonts w:ascii="Times New Roman" w:hAnsi="Times New Roman" w:cs="Times New Roman"/>
                <w:bCs/>
                <w:i/>
              </w:rPr>
              <w:t>Theme: Global Satisfaction</w:t>
            </w:r>
          </w:p>
          <w:p w:rsidR="009417CC" w:rsidRPr="003B05BB" w:rsidRDefault="009417CC" w:rsidP="009417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was your overall experience with the Stand Up Victoria study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ow satisfied were you with your experience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hat were some of the positives about the experience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What do you see as the advantage/s of standing more at work? 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o you feel that the m</w:t>
            </w:r>
            <w:bookmarkStart w:id="0" w:name="_GoBack"/>
            <w:bookmarkEnd w:id="0"/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vement improved your wellbeing/comfort? How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hat could be improved upon in future projects that are introducing sit/stand workstations? (Be sure to let participants know that we have no commercial interest in the workstations)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o you feel that the movement within the workplace negatively impacted on the way in which you worked? How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o you feel like you could control the workstation with ease? i.e., do you think you could make the change from standing to sitting easily? If not, why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Did you feel that you were provided with the right knowledge to allow you to stand up, sit less, and move more within your workplace? 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ould you recommend sit-stand works stations to others?  Why/Why not?</w:t>
            </w:r>
          </w:p>
          <w:p w:rsidR="009417CC" w:rsidRPr="003B05BB" w:rsidRDefault="009417CC" w:rsidP="000B0AE6">
            <w:pPr>
              <w:rPr>
                <w:rFonts w:ascii="Times New Roman" w:hAnsi="Times New Roman" w:cs="Times New Roman"/>
                <w:bCs/>
                <w:i/>
              </w:rPr>
            </w:pPr>
          </w:p>
          <w:p w:rsidR="009417CC" w:rsidRPr="003B05BB" w:rsidRDefault="009417CC" w:rsidP="000B0AE6">
            <w:pPr>
              <w:rPr>
                <w:rFonts w:ascii="Times New Roman" w:hAnsi="Times New Roman" w:cs="Times New Roman"/>
                <w:bCs/>
                <w:i/>
              </w:rPr>
            </w:pPr>
            <w:r w:rsidRPr="003B05BB">
              <w:rPr>
                <w:rFonts w:ascii="Times New Roman" w:hAnsi="Times New Roman" w:cs="Times New Roman"/>
                <w:bCs/>
                <w:i/>
              </w:rPr>
              <w:t>Theme: Motivation and sustainability</w:t>
            </w:r>
          </w:p>
          <w:p w:rsidR="009417CC" w:rsidRPr="003B05BB" w:rsidRDefault="009417CC" w:rsidP="009417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f each of you could reflect on your own individual strategies: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hich ones motivated you the most to change your working position? Why do you think that was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Where there any strategies that you tried that didn’t work? Why do you think that was? 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f changes were made, what is it going to take for these changes to become sustainable in your group in the long-term? </w:t>
            </w:r>
          </w:p>
          <w:p w:rsidR="009417CC" w:rsidRPr="003B05BB" w:rsidRDefault="009417CC" w:rsidP="009417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Now that the study is over and your desks have been removed, are you still trying to follow the objectives of the study – standing up, sitting less, moving more? </w:t>
            </w:r>
          </w:p>
          <w:p w:rsidR="009417CC" w:rsidRPr="003B05BB" w:rsidRDefault="009417CC" w:rsidP="009417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ow suitable do you think your workplace is for sit/stand workstations? If not, what needs to change to make it suitable?</w:t>
            </w:r>
          </w:p>
          <w:p w:rsidR="009417CC" w:rsidRPr="003B05BB" w:rsidRDefault="009417CC" w:rsidP="009417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Could you see your workplace taking on any other changes now that the study is complete? </w:t>
            </w:r>
          </w:p>
          <w:p w:rsidR="009417CC" w:rsidRPr="003B05BB" w:rsidRDefault="009417CC" w:rsidP="000B0AE6">
            <w:pPr>
              <w:rPr>
                <w:rFonts w:ascii="Times New Roman" w:hAnsi="Times New Roman" w:cs="Times New Roman"/>
                <w:bCs/>
                <w:i/>
              </w:rPr>
            </w:pPr>
          </w:p>
          <w:p w:rsidR="009417CC" w:rsidRPr="003B05BB" w:rsidRDefault="009417CC" w:rsidP="000B0AE6">
            <w:pPr>
              <w:rPr>
                <w:rFonts w:ascii="Times New Roman" w:hAnsi="Times New Roman" w:cs="Times New Roman"/>
                <w:bCs/>
                <w:i/>
              </w:rPr>
            </w:pPr>
            <w:r w:rsidRPr="003B05BB">
              <w:rPr>
                <w:rFonts w:ascii="Times New Roman" w:hAnsi="Times New Roman" w:cs="Times New Roman"/>
                <w:bCs/>
                <w:i/>
              </w:rPr>
              <w:t>Theme: Workplace Culture</w:t>
            </w:r>
          </w:p>
          <w:p w:rsidR="009417CC" w:rsidRPr="003B05BB" w:rsidRDefault="009417CC" w:rsidP="009417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 what extent do you feel the workplace ‘culture’ has changed to support the Stand Up Sit Less Move More messages? </w:t>
            </w:r>
          </w:p>
          <w:p w:rsidR="009417CC" w:rsidRPr="003B05BB" w:rsidRDefault="009417CC" w:rsidP="000B0AE6">
            <w:pPr>
              <w:ind w:firstLine="360"/>
              <w:rPr>
                <w:rFonts w:ascii="Times New Roman" w:hAnsi="Times New Roman" w:cs="Times New Roman"/>
                <w:i/>
              </w:rPr>
            </w:pPr>
            <w:r w:rsidRPr="003B05BB">
              <w:rPr>
                <w:rFonts w:ascii="Times New Roman" w:hAnsi="Times New Roman" w:cs="Times New Roman"/>
                <w:i/>
              </w:rPr>
              <w:t>Prompts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Did the opportunity to have a sit-stand workstation make you feel more valued as employees? 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d the sit-stand workstation make you feel more in control of your workspace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d you feel you had the support of your team leader/upper management to make these changes at your workstation? Why, why not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here you conscious of your perceived productivity as a result of using the workstation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ow did the sit-stand workstation impact on your sense of privacy? (audio vs. visual)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Did you feel that the sit-stand workstations impacted on the sense of audio/ visual privacy of others around you? If yes, how so?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Where there others in close proximity to you that had sit-stand workstations? </w:t>
            </w:r>
          </w:p>
          <w:p w:rsidR="009417CC" w:rsidRPr="003B05BB" w:rsidRDefault="009417CC" w:rsidP="009417CC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sz w:val="24"/>
                <w:szCs w:val="24"/>
              </w:rPr>
              <w:t>If no, did you feel comfortable changing your behaviour in such an isolated area?</w:t>
            </w:r>
          </w:p>
          <w:p w:rsidR="009417CC" w:rsidRPr="003B05BB" w:rsidRDefault="009417CC" w:rsidP="009417CC">
            <w:pPr>
              <w:pStyle w:val="ListParagraph"/>
              <w:numPr>
                <w:ilvl w:val="2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sz w:val="24"/>
                <w:szCs w:val="24"/>
              </w:rPr>
              <w:t>If yes, did being in close proximity with others with workstations have an impact on your behaviour? Were you encouraged/discouraged from changing your behaviour as a result?</w:t>
            </w:r>
          </w:p>
          <w:p w:rsidR="009417CC" w:rsidRPr="003B05BB" w:rsidRDefault="009417CC" w:rsidP="000B0AE6">
            <w:pPr>
              <w:rPr>
                <w:rFonts w:ascii="Times New Roman" w:hAnsi="Times New Roman" w:cs="Times New Roman"/>
                <w:color w:val="FF0000"/>
              </w:rPr>
            </w:pPr>
          </w:p>
          <w:p w:rsidR="009417CC" w:rsidRPr="003B05BB" w:rsidRDefault="009417CC" w:rsidP="000B0AE6">
            <w:pPr>
              <w:rPr>
                <w:rFonts w:ascii="Times New Roman" w:hAnsi="Times New Roman" w:cs="Times New Roman"/>
                <w:color w:val="FF0000"/>
              </w:rPr>
            </w:pPr>
            <w:r w:rsidRPr="003B05BB">
              <w:rPr>
                <w:rFonts w:ascii="Times New Roman" w:hAnsi="Times New Roman" w:cs="Times New Roman"/>
                <w:bCs/>
                <w:i/>
              </w:rPr>
              <w:t>Theme: Productivity</w:t>
            </w:r>
          </w:p>
          <w:p w:rsidR="009417CC" w:rsidRPr="003B05BB" w:rsidRDefault="009417CC" w:rsidP="009417C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B05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hat did you think about the impact of the workstations on your productivity, in terms of: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mmunication (between each other and clients)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llaboration</w:t>
            </w:r>
          </w:p>
          <w:p w:rsidR="009417CC" w:rsidRPr="003B05BB" w:rsidRDefault="009417CC" w:rsidP="009417CC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05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ask completion/ work flow</w:t>
            </w:r>
          </w:p>
        </w:tc>
      </w:tr>
    </w:tbl>
    <w:p w:rsidR="009417CC" w:rsidRPr="003B05BB" w:rsidRDefault="009417CC" w:rsidP="009417CC"/>
    <w:p w:rsidR="00543002" w:rsidRPr="003B05BB" w:rsidRDefault="00543002"/>
    <w:sectPr w:rsidR="00543002" w:rsidRPr="003B0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F0C90"/>
    <w:multiLevelType w:val="hybridMultilevel"/>
    <w:tmpl w:val="0C9E7C26"/>
    <w:lvl w:ilvl="0" w:tplc="49F6C0C4">
      <w:start w:val="1"/>
      <w:numFmt w:val="decimal"/>
      <w:lvlText w:val="%1."/>
      <w:lvlJc w:val="left"/>
      <w:pPr>
        <w:ind w:left="450" w:hanging="360"/>
      </w:pPr>
      <w:rPr>
        <w:rFonts w:hint="default"/>
        <w:b/>
        <w:i w:val="0"/>
      </w:rPr>
    </w:lvl>
    <w:lvl w:ilvl="1" w:tplc="523C50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3" w:tplc="0C09000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plc="0C09000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abstractNum w:abstractNumId="1">
    <w:nsid w:val="2AB81EB6"/>
    <w:multiLevelType w:val="hybridMultilevel"/>
    <w:tmpl w:val="736093E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523C50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3" w:tplc="0C09000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330"/>
        </w:tabs>
        <w:ind w:left="333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050"/>
        </w:tabs>
        <w:ind w:left="4050" w:hanging="360"/>
      </w:pPr>
    </w:lvl>
    <w:lvl w:ilvl="6" w:tplc="0C09000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490"/>
        </w:tabs>
        <w:ind w:left="549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210"/>
        </w:tabs>
        <w:ind w:left="6210" w:hanging="360"/>
      </w:pPr>
    </w:lvl>
  </w:abstractNum>
  <w:abstractNum w:abstractNumId="2">
    <w:nsid w:val="7B4E23A1"/>
    <w:multiLevelType w:val="multilevel"/>
    <w:tmpl w:val="9FAC2B0C"/>
    <w:lvl w:ilvl="0">
      <w:start w:val="1"/>
      <w:numFmt w:val="decimal"/>
      <w:pStyle w:val="Heading1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7CC"/>
    <w:rsid w:val="003B05BB"/>
    <w:rsid w:val="004616FE"/>
    <w:rsid w:val="00480320"/>
    <w:rsid w:val="00543002"/>
    <w:rsid w:val="0068269E"/>
    <w:rsid w:val="00692AE4"/>
    <w:rsid w:val="00861C73"/>
    <w:rsid w:val="009417CC"/>
    <w:rsid w:val="00EF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11DCA-9A25-4B8F-BC81-C9A4EE74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7CC"/>
    <w:pPr>
      <w:autoSpaceDE w:val="0"/>
      <w:autoSpaceDN w:val="0"/>
      <w:adjustRightInd w:val="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E67"/>
    <w:pPr>
      <w:numPr>
        <w:numId w:val="3"/>
      </w:numPr>
      <w:spacing w:line="360" w:lineRule="auto"/>
      <w:outlineLvl w:val="0"/>
    </w:pPr>
    <w:rPr>
      <w:rFonts w:ascii="Arial" w:eastAsiaTheme="majorEastAsia" w:hAnsi="Arial" w:cs="Arial"/>
      <w:b/>
      <w:sz w:val="28"/>
      <w:szCs w:val="28"/>
      <w:lang w:eastAsia="en-AU"/>
    </w:rPr>
  </w:style>
  <w:style w:type="paragraph" w:styleId="Heading2">
    <w:name w:val="heading 2"/>
    <w:basedOn w:val="Heading1"/>
    <w:next w:val="Normal"/>
    <w:link w:val="Heading2Char"/>
    <w:unhideWhenUsed/>
    <w:qFormat/>
    <w:rsid w:val="00EF3E67"/>
    <w:pPr>
      <w:numPr>
        <w:ilvl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EF3E67"/>
    <w:pPr>
      <w:keepNext/>
      <w:keepLines/>
      <w:numPr>
        <w:ilvl w:val="2"/>
        <w:numId w:val="3"/>
      </w:numPr>
      <w:spacing w:after="120" w:line="360" w:lineRule="auto"/>
      <w:outlineLvl w:val="2"/>
    </w:pPr>
    <w:rPr>
      <w:rFonts w:ascii="Arial" w:eastAsiaTheme="majorEastAsia" w:hAnsi="Arial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nhideWhenUsed/>
    <w:qFormat/>
    <w:rsid w:val="00EF3E67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F3E67"/>
    <w:rPr>
      <w:rFonts w:ascii="Arial" w:eastAsia="Calibri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3E67"/>
    <w:rPr>
      <w:rFonts w:ascii="Arial" w:eastAsia="Calibri" w:hAnsi="Arial" w:cs="Arial"/>
      <w:noProof/>
      <w:sz w:val="22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F3E67"/>
    <w:pPr>
      <w:spacing w:line="360" w:lineRule="auto"/>
      <w:jc w:val="center"/>
    </w:pPr>
    <w:rPr>
      <w:rFonts w:ascii="Arial" w:eastAsia="Calibri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E67"/>
    <w:rPr>
      <w:rFonts w:ascii="Arial" w:eastAsia="Calibri" w:hAnsi="Arial" w:cs="Arial"/>
      <w:noProof/>
      <w:sz w:val="22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F3E67"/>
    <w:rPr>
      <w:rFonts w:ascii="Arial" w:eastAsiaTheme="majorEastAsia" w:hAnsi="Arial" w:cs="Arial"/>
      <w:b/>
      <w:sz w:val="28"/>
      <w:szCs w:val="28"/>
      <w:lang w:eastAsia="en-AU"/>
    </w:rPr>
  </w:style>
  <w:style w:type="paragraph" w:customStyle="1" w:styleId="Heading1S1">
    <w:name w:val="Heading 1 S1"/>
    <w:basedOn w:val="Heading1"/>
    <w:qFormat/>
    <w:rsid w:val="00EF3E67"/>
    <w:pPr>
      <w:numPr>
        <w:numId w:val="0"/>
      </w:numPr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rsid w:val="00EF3E67"/>
    <w:rPr>
      <w:rFonts w:ascii="Arial" w:eastAsiaTheme="majorEastAsia" w:hAnsi="Arial" w:cs="Arial"/>
      <w:b/>
      <w:sz w:val="24"/>
      <w:szCs w:val="28"/>
      <w:lang w:eastAsia="en-AU"/>
    </w:rPr>
  </w:style>
  <w:style w:type="paragraph" w:customStyle="1" w:styleId="Heading2S1">
    <w:name w:val="Heading 2 S1"/>
    <w:basedOn w:val="Heading2"/>
    <w:qFormat/>
    <w:rsid w:val="00EF3E67"/>
    <w:pPr>
      <w:numPr>
        <w:ilvl w:val="0"/>
        <w:numId w:val="0"/>
      </w:numPr>
    </w:pPr>
    <w:rPr>
      <w:rFonts w:eastAsia="Times New Roman"/>
      <w:iCs/>
    </w:rPr>
  </w:style>
  <w:style w:type="character" w:customStyle="1" w:styleId="Heading3Char">
    <w:name w:val="Heading 3 Char"/>
    <w:basedOn w:val="DefaultParagraphFont"/>
    <w:link w:val="Heading3"/>
    <w:rsid w:val="00EF3E67"/>
    <w:rPr>
      <w:rFonts w:ascii="Arial" w:eastAsiaTheme="majorEastAsia" w:hAnsi="Arial" w:cstheme="majorBidi"/>
      <w:b/>
      <w:bCs/>
      <w:sz w:val="22"/>
      <w:szCs w:val="24"/>
    </w:rPr>
  </w:style>
  <w:style w:type="paragraph" w:customStyle="1" w:styleId="Heading3S1">
    <w:name w:val="Heading 3 S1"/>
    <w:basedOn w:val="Heading3"/>
    <w:qFormat/>
    <w:rsid w:val="00EF3E67"/>
    <w:pPr>
      <w:numPr>
        <w:ilvl w:val="0"/>
        <w:numId w:val="0"/>
      </w:numPr>
      <w:spacing w:after="0"/>
    </w:pPr>
  </w:style>
  <w:style w:type="character" w:customStyle="1" w:styleId="Heading4Char">
    <w:name w:val="Heading 4 Char"/>
    <w:basedOn w:val="DefaultParagraphFont"/>
    <w:link w:val="Heading4"/>
    <w:rsid w:val="00EF3E67"/>
    <w:rPr>
      <w:rFonts w:ascii="Arial" w:eastAsiaTheme="majorEastAsia" w:hAnsi="Arial" w:cstheme="majorBidi"/>
      <w:i/>
      <w:iCs/>
      <w:sz w:val="22"/>
      <w:szCs w:val="24"/>
    </w:rPr>
  </w:style>
  <w:style w:type="paragraph" w:styleId="ListParagraph">
    <w:name w:val="List Paragraph"/>
    <w:basedOn w:val="Normal"/>
    <w:uiPriority w:val="34"/>
    <w:qFormat/>
    <w:rsid w:val="009417CC"/>
    <w:pPr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9417CC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ssa Hadgraft</dc:creator>
  <cp:keywords/>
  <dc:description/>
  <cp:lastModifiedBy>Nyssa Hadgraft</cp:lastModifiedBy>
  <cp:revision>3</cp:revision>
  <dcterms:created xsi:type="dcterms:W3CDTF">2017-04-27T02:03:00Z</dcterms:created>
  <dcterms:modified xsi:type="dcterms:W3CDTF">2017-05-01T22:33:00Z</dcterms:modified>
</cp:coreProperties>
</file>